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E308D" w14:textId="5F84B969" w:rsidR="000B3CF2" w:rsidRPr="00582E08" w:rsidRDefault="000B3CF2" w:rsidP="009A419E">
      <w:pPr>
        <w:pStyle w:val="Heading1"/>
      </w:pPr>
      <w:bookmarkStart w:id="0" w:name="_Hlk139704873"/>
      <w:r>
        <w:t>S</w:t>
      </w:r>
      <w:r w:rsidR="00AF50E2">
        <w:t>2</w:t>
      </w:r>
      <w:r>
        <w:t xml:space="preserve"> </w:t>
      </w:r>
      <w:r w:rsidR="00086044">
        <w:t>Appendix</w:t>
      </w:r>
      <w:r w:rsidRPr="00582E08">
        <w:t>: Descriptive statistics for Renewable Energy Consumption (% of final energy consumption) and CO</w:t>
      </w:r>
      <w:r w:rsidRPr="00582E08">
        <w:rPr>
          <w:vertAlign w:val="subscript"/>
        </w:rPr>
        <w:t xml:space="preserve">2 </w:t>
      </w:r>
      <w:r w:rsidRPr="00582E08">
        <w:t>emissions (millions of tons)</w:t>
      </w:r>
    </w:p>
    <w:tbl>
      <w:tblPr>
        <w:tblStyle w:val="TableGrid"/>
        <w:tblpPr w:leftFromText="180" w:rightFromText="180" w:vertAnchor="page" w:horzAnchor="margin" w:tblpY="3031"/>
        <w:tblW w:w="14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"/>
        <w:gridCol w:w="1885"/>
        <w:gridCol w:w="1563"/>
        <w:gridCol w:w="298"/>
        <w:gridCol w:w="1297"/>
        <w:gridCol w:w="1304"/>
        <w:gridCol w:w="1309"/>
        <w:gridCol w:w="1317"/>
        <w:gridCol w:w="254"/>
        <w:gridCol w:w="1301"/>
        <w:gridCol w:w="1303"/>
        <w:gridCol w:w="1302"/>
        <w:gridCol w:w="1307"/>
      </w:tblGrid>
      <w:tr w:rsidR="000B3CF2" w:rsidRPr="00582E08" w14:paraId="65EB6B65" w14:textId="77777777" w:rsidTr="00BA293D">
        <w:trPr>
          <w:trHeight w:val="272"/>
          <w:tblHeader/>
        </w:trPr>
        <w:tc>
          <w:tcPr>
            <w:tcW w:w="336" w:type="dxa"/>
            <w:tcBorders>
              <w:top w:val="single" w:sz="4" w:space="0" w:color="auto"/>
            </w:tcBorders>
            <w:vAlign w:val="center"/>
          </w:tcPr>
          <w:p w14:paraId="78495CBF" w14:textId="77777777" w:rsidR="000B3CF2" w:rsidRPr="00582E08" w:rsidRDefault="000B3CF2" w:rsidP="00097A3F">
            <w:pPr>
              <w:ind w:firstLine="1865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_Hlk139704889"/>
          </w:p>
        </w:tc>
        <w:tc>
          <w:tcPr>
            <w:tcW w:w="14440" w:type="dxa"/>
            <w:gridSpan w:val="12"/>
            <w:tcBorders>
              <w:top w:val="single" w:sz="4" w:space="0" w:color="auto"/>
            </w:tcBorders>
            <w:vAlign w:val="center"/>
          </w:tcPr>
          <w:p w14:paraId="31780F30" w14:textId="77777777" w:rsidR="000B3CF2" w:rsidRPr="00582E08" w:rsidRDefault="000B3CF2" w:rsidP="00097A3F">
            <w:pPr>
              <w:ind w:firstLine="186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</w:tr>
      <w:tr w:rsidR="000B3CF2" w:rsidRPr="00582E08" w14:paraId="16E956E9" w14:textId="77777777" w:rsidTr="00BA293D">
        <w:trPr>
          <w:trHeight w:val="567"/>
          <w:tblHeader/>
        </w:trPr>
        <w:tc>
          <w:tcPr>
            <w:tcW w:w="222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3DC0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</w:tcBorders>
            <w:vAlign w:val="center"/>
          </w:tcPr>
          <w:p w14:paraId="449DE12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  <w:b/>
                <w:bCs/>
              </w:rPr>
              <w:t>Development Category</w:t>
            </w:r>
          </w:p>
          <w:p w14:paraId="77D437E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8" w:type="dxa"/>
            <w:vMerge w:val="restart"/>
            <w:tcBorders>
              <w:top w:val="single" w:sz="4" w:space="0" w:color="auto"/>
            </w:tcBorders>
            <w:vAlign w:val="center"/>
          </w:tcPr>
          <w:p w14:paraId="2370F6A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2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4246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  <w:b/>
                <w:bCs/>
              </w:rPr>
              <w:t>Renewable energy consumption</w:t>
            </w:r>
          </w:p>
          <w:p w14:paraId="7CE4C62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  <w:b/>
                <w:bCs/>
              </w:rPr>
              <w:t>(% of final energy consumption)</w:t>
            </w:r>
          </w:p>
        </w:tc>
        <w:tc>
          <w:tcPr>
            <w:tcW w:w="254" w:type="dxa"/>
            <w:vMerge w:val="restart"/>
            <w:tcBorders>
              <w:top w:val="single" w:sz="4" w:space="0" w:color="auto"/>
            </w:tcBorders>
            <w:vAlign w:val="center"/>
          </w:tcPr>
          <w:p w14:paraId="6F91A37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1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A324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0A894D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  <w:b/>
                <w:bCs/>
              </w:rPr>
              <w:t>CO</w:t>
            </w:r>
            <w:r w:rsidRPr="00582E08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2 </w:t>
            </w:r>
            <w:r w:rsidRPr="00582E08">
              <w:rPr>
                <w:rFonts w:ascii="Times New Roman" w:hAnsi="Times New Roman" w:cs="Times New Roman"/>
                <w:b/>
                <w:bCs/>
              </w:rPr>
              <w:t>emissions (millions of tons)</w:t>
            </w:r>
          </w:p>
          <w:p w14:paraId="0E636A1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B3CF2" w:rsidRPr="00582E08" w14:paraId="351C9DB8" w14:textId="77777777" w:rsidTr="00BA293D">
        <w:trPr>
          <w:trHeight w:val="272"/>
          <w:tblHeader/>
        </w:trPr>
        <w:tc>
          <w:tcPr>
            <w:tcW w:w="2221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7F3B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3" w:type="dxa"/>
            <w:vMerge/>
            <w:tcBorders>
              <w:bottom w:val="single" w:sz="4" w:space="0" w:color="000000"/>
            </w:tcBorders>
            <w:vAlign w:val="center"/>
          </w:tcPr>
          <w:p w14:paraId="7C0DDA3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8" w:type="dxa"/>
            <w:vMerge/>
            <w:tcBorders>
              <w:top w:val="single" w:sz="4" w:space="0" w:color="auto"/>
            </w:tcBorders>
            <w:vAlign w:val="center"/>
          </w:tcPr>
          <w:p w14:paraId="3A788FC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0701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87E3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FD53B" w14:textId="77777777" w:rsidR="000B3CF2" w:rsidRPr="00582E08" w:rsidRDefault="000B3CF2" w:rsidP="00097A3F">
            <w:pPr>
              <w:tabs>
                <w:tab w:val="left" w:pos="1456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  <w:b/>
                <w:bCs/>
              </w:rPr>
              <w:t>Min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34427E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  <w:tc>
          <w:tcPr>
            <w:tcW w:w="25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8BC93B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C1E3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0D19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4857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  <w:b/>
                <w:bCs/>
              </w:rPr>
              <w:t>Min.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1CFC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E08"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</w:tr>
      <w:tr w:rsidR="000B3CF2" w:rsidRPr="00582E08" w14:paraId="1D4BA3C3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25DB7DED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1563" w:type="dxa"/>
            <w:tcBorders>
              <w:top w:val="single" w:sz="4" w:space="0" w:color="000000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707ABE0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EiT</w:t>
            </w:r>
          </w:p>
        </w:tc>
        <w:tc>
          <w:tcPr>
            <w:tcW w:w="298" w:type="dxa"/>
            <w:tcBorders>
              <w:top w:val="single" w:sz="4" w:space="0" w:color="000000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2FD8A64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256EB66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9.3928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2358360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0914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0A1D959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1.62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2C01978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5.9534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541EFAA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4383702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0819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24724F9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1850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5063983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5430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17D3395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9997</w:t>
            </w:r>
          </w:p>
        </w:tc>
      </w:tr>
      <w:tr w:rsidR="000B3CF2" w:rsidRPr="00582E08" w14:paraId="127AFFCB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9D62B8E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851DDE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7B9947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580AA7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041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419456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721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888E2B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565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66DDC2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FA35F9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997102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2.5358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3528786" w14:textId="77777777" w:rsidR="000B3CF2" w:rsidRPr="00582E08" w:rsidRDefault="000B3CF2" w:rsidP="00097A3F">
            <w:pPr>
              <w:ind w:left="-149" w:right="-105" w:firstLine="135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3.2426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025E8B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2.2210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95E51F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79.5048</w:t>
            </w:r>
          </w:p>
        </w:tc>
      </w:tr>
      <w:tr w:rsidR="000B3CF2" w:rsidRPr="00582E08" w14:paraId="181A61BE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3B3D5C8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Andorr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51D149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7AD161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63553C9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7.2376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6DC215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0105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5F88A0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4.1001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AD3426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0.3872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5A7FEF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8ECA8B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981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A103DC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384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C1FE7D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25024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F0D30E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752</w:t>
            </w:r>
          </w:p>
        </w:tc>
      </w:tr>
      <w:tr w:rsidR="000B3CF2" w:rsidRPr="00582E08" w14:paraId="11423262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7247C9B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DCD243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1F25C7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9D32EC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9.7834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5B7774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6989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A6845A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3.9367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D44BD2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6.8198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118944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6FE045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9.3190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9FA858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5754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AE278A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2684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D3B268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0.3297</w:t>
            </w:r>
          </w:p>
        </w:tc>
      </w:tr>
      <w:tr w:rsidR="000B3CF2" w:rsidRPr="00582E08" w14:paraId="7A996DBF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393A08F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183685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945A12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F4411B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.7493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16843F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1084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804343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453375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62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77F8C2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32FA15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6.1591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54C2CF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3.7602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664D9D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4.3923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605E11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91.7438</w:t>
            </w:r>
          </w:p>
        </w:tc>
      </w:tr>
      <w:tr w:rsidR="000B3CF2" w:rsidRPr="00582E08" w14:paraId="0B05F2EE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B142747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Arub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F33C86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09BE9C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863CFA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2145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822368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4966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391A30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579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528AEF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3381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4CD2EF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E90AA6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6268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EE5187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789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5E957A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072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3D4EFF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8213</w:t>
            </w:r>
          </w:p>
        </w:tc>
      </w:tr>
      <w:tr w:rsidR="000B3CF2" w:rsidRPr="00582E08" w14:paraId="13BBEED9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E454A08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336103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C19CD6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4E9A8B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3968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2F9FBC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0273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B3BBFF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68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E40C1B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55593D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F1504F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80.8406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46BF5C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3.5397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CC0DE4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05.003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E1C6E3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16.3566</w:t>
            </w:r>
          </w:p>
        </w:tc>
      </w:tr>
      <w:tr w:rsidR="000B3CF2" w:rsidRPr="00582E08" w14:paraId="747C1849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BC6B248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0B2378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008A81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725F5E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9.6428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657083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7233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3E2FE7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2.56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6492F4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6.6765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0A800B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830A70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9.2874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D85828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5725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5EC599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2.0375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734ED2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9.0781</w:t>
            </w:r>
          </w:p>
        </w:tc>
      </w:tr>
      <w:tr w:rsidR="000B3CF2" w:rsidRPr="00582E08" w14:paraId="2DFF265E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57BC9E28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7A0C454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EiT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43CA084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38ACB68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5501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54E43DD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322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5325ACF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3668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76A22C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DC40C7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151F46F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3.0743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BF13C0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9529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2098C66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8.5698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1FFFA8E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9.1086</w:t>
            </w:r>
          </w:p>
        </w:tc>
      </w:tr>
      <w:tr w:rsidR="000B3CF2" w:rsidRPr="00582E08" w14:paraId="0B0AE496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06FC16F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Bahamas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A5C9EA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E3E887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00702D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4866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805E83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607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5AAA9E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F45AD0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F0CE89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D45033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0878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B9A0F1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673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0415CE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6085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6955C8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7040</w:t>
            </w:r>
          </w:p>
        </w:tc>
      </w:tr>
      <w:tr w:rsidR="000B3CF2" w:rsidRPr="00582E08" w14:paraId="00241CF0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BF00BEF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306A79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157340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974B06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4.2049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CA0AD4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.1283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B23228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2.7834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DF06A4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3.8028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B2B4DA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74F3AF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0.9864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596D9A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3.8176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72871C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1.0417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5A182C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3.1759</w:t>
            </w:r>
          </w:p>
        </w:tc>
      </w:tr>
      <w:tr w:rsidR="000B3CF2" w:rsidRPr="00582E08" w14:paraId="4021495F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476DF95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F6C1A0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12FE1B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4F2E24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5083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4DF8B7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6355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EF7487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2927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FA432C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.8069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93D00F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45BDE0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2478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362612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074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036EDF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066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654D94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6123</w:t>
            </w:r>
          </w:p>
        </w:tc>
      </w:tr>
      <w:tr w:rsidR="000B3CF2" w:rsidRPr="00582E08" w14:paraId="1A463E58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580898A7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5CD5220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EiT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7787147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14294D1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3718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0F7E0FE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6176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723476B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5278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1BA4E7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6017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436160A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09C4F72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9.8387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44B486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8378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37253CB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3.8441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2A97BD4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4.1256</w:t>
            </w:r>
          </w:p>
        </w:tc>
      </w:tr>
      <w:tr w:rsidR="000B3CF2" w:rsidRPr="00582E08" w14:paraId="4F154052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3D263C1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94995E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70911B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1F88B6A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2267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70952B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7457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BB76EA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1484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71CE8A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1559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B15AB9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9650C7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3.9093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49CCD3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.3637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E79542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0.3680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F9D42B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0.2124</w:t>
            </w:r>
          </w:p>
        </w:tc>
      </w:tr>
      <w:tr w:rsidR="000B3CF2" w:rsidRPr="00582E08" w14:paraId="161D0DFB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D515B88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Belize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531772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5B3F73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420DF9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5.0180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C2E641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8867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AC1D39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8DE310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0.07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F0B9AB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B3BD2D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863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113A8C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093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A3F39C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078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699674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071</w:t>
            </w:r>
          </w:p>
        </w:tc>
      </w:tr>
      <w:tr w:rsidR="000B3CF2" w:rsidRPr="00582E08" w14:paraId="7E5C256C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3AE0636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631300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80BE09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AB40AA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8.1811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8095D9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4.8412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A5766A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5.2126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60A12D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4.7720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B81E42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11B67F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8987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371466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2023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BA7A48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563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960B71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7559</w:t>
            </w:r>
          </w:p>
        </w:tc>
      </w:tr>
      <w:tr w:rsidR="000B3CF2" w:rsidRPr="00582E08" w14:paraId="74E47200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014920D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Bhutan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033D34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F3CA9A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54620B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9.2533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E63239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7379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C5845E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2.2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17E425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4.3718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3C345B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55655F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747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C2CF8C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296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451343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363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A4D5C8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5221</w:t>
            </w:r>
          </w:p>
        </w:tc>
      </w:tr>
      <w:tr w:rsidR="000B3CF2" w:rsidRPr="00582E08" w14:paraId="242651E7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AF64F99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Boliv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658AC7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2DD7C9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601968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.9028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5F7B10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1788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A4FFF9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3722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A0C07D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3.5360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A9666E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6F5850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5.3435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3FE303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4217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98CAEC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1712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51A11B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3.7990</w:t>
            </w:r>
          </w:p>
        </w:tc>
      </w:tr>
      <w:tr w:rsidR="000B3CF2" w:rsidRPr="00582E08" w14:paraId="7D77ED06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D20DC23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0AA270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AA7D1D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32A1BF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1.6017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17EC98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1540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806769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0.3849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AFF84C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7.1740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796641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F89D7D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7141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62A09B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4204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5C40E5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7553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D68184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5043</w:t>
            </w:r>
          </w:p>
        </w:tc>
      </w:tr>
      <w:tr w:rsidR="000B3CF2" w:rsidRPr="00582E08" w14:paraId="43DBD1A2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CCCF6D6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E26731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41A233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9C65B2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5.0272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9A40DB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9145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5AFB70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1.33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10E015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8.92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156CA2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996796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10.0133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CBB936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2.6686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3136E2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68.678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B749DE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57.901</w:t>
            </w:r>
          </w:p>
        </w:tc>
      </w:tr>
      <w:tr w:rsidR="000B3CF2" w:rsidRPr="00582E08" w14:paraId="27C6DECB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3061EC6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Bulgar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CD7737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07648E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4D8365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.1258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5AA634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5935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4AF7E4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1067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B8D0BD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1.1133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D0C15F6" w14:textId="77777777" w:rsidR="000B3CF2" w:rsidRPr="00582E08" w:rsidRDefault="000B3CF2" w:rsidP="00097A3F">
            <w:pPr>
              <w:ind w:left="-119" w:firstLine="11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3B37D1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8.6956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7D1FB6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2023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DA5519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6.9671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A36EA4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8.5016</w:t>
            </w:r>
          </w:p>
        </w:tc>
      </w:tr>
      <w:tr w:rsidR="000B3CF2" w:rsidRPr="00582E08" w14:paraId="3A0BCBC5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35DD75C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21B8E1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626952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1356EC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2.5784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9E7D88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3158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E6AA62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4.8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C74403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6.04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2CF697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A0E207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386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B01844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765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43D417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539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D05FEC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179</w:t>
            </w:r>
          </w:p>
        </w:tc>
      </w:tr>
      <w:tr w:rsidR="000B3CF2" w:rsidRPr="00582E08" w14:paraId="4C40BCAB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195163C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F82FB8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EF91E8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614CD7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0.5002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71B902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8658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775B89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3.28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A36D72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2.7662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4E83D9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C8FCEE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2039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4024AB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6061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6F9288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4656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F95433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9.0286</w:t>
            </w:r>
          </w:p>
        </w:tc>
      </w:tr>
      <w:tr w:rsidR="000B3CF2" w:rsidRPr="00582E08" w14:paraId="6783F100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A92D9BD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EB81DE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85FCC2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E27FEF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1.9766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F6BFFF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915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D46E10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1.18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334660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2.69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C3BA85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7B6AEA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58.9724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656553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4.5520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90F188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91.3868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32E050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93.5158</w:t>
            </w:r>
          </w:p>
        </w:tc>
      </w:tr>
      <w:tr w:rsidR="000B3CF2" w:rsidRPr="00582E08" w14:paraId="375C8E80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BC178D2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Cape Verde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844F8B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9074C7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80C667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5.8494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EC3ADC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3318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3EEC79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9.1320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A6BE87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9.0786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8C1D35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ED51CE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519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0C2863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361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1A48E1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979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0EC614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677</w:t>
            </w:r>
          </w:p>
        </w:tc>
      </w:tr>
      <w:tr w:rsidR="000B3CF2" w:rsidRPr="00582E08" w14:paraId="2246AC78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4D396D8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Chad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44ECE3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E49BD4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DEEB6D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3.7277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9E9277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0599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09C573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1.3828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8CA1E3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8.1385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CF6D46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43FC09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1165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CCB879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936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71E856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214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8F175F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0154</w:t>
            </w:r>
          </w:p>
        </w:tc>
      </w:tr>
      <w:tr w:rsidR="000B3CF2" w:rsidRPr="00582E08" w14:paraId="137FCA6F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C532C1F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DD0616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E35727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37585D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.2726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E9D5D8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1372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618FF2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0396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800194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0.5372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6D5E06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60DB63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207.025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7133E2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926.652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845566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357.909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70FC83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472.37</w:t>
            </w:r>
          </w:p>
        </w:tc>
      </w:tr>
      <w:tr w:rsidR="000B3CF2" w:rsidRPr="00582E08" w14:paraId="504CB819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885B481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C6A8AD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E5D02A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13B31A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0.1239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6EDD3D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0129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CE429E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5.8003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828849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3.7754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5748B5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312A92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2.3061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DF1070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5.2826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2A67B2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4.5693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7CFF73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8.7301</w:t>
            </w:r>
          </w:p>
        </w:tc>
      </w:tr>
      <w:tr w:rsidR="000B3CF2" w:rsidRPr="00582E08" w14:paraId="36600C87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A3F883A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Comoros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259D72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BA1162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DDC3F4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3.3136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574172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4726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1A8176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9.5941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8963F5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4.36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70857D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61F13F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606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14DFFC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719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859C09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770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63F530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114</w:t>
            </w:r>
          </w:p>
        </w:tc>
      </w:tr>
      <w:tr w:rsidR="000B3CF2" w:rsidRPr="00582E08" w14:paraId="4227ECFE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DCD759B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E2577A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E6B176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D6EBCC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6.8333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C4D657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6140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039E55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8.8905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81FF82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2.4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D7E9BF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D3269B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8692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20E452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1530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880DC4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6864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28FCFE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2295</w:t>
            </w:r>
          </w:p>
        </w:tc>
      </w:tr>
      <w:tr w:rsidR="000B3CF2" w:rsidRPr="00582E08" w14:paraId="670AB74C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0BBB3D4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BEE808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7C614A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512774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8.8561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0768BE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1570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EE1DDB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2.66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A042D5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4.1265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D4C5DB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5B3F9A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9.9650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47DD3F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4150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A3A53A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.8177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AA8C14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4.8629</w:t>
            </w:r>
          </w:p>
        </w:tc>
      </w:tr>
      <w:tr w:rsidR="000B3CF2" w:rsidRPr="00582E08" w14:paraId="7A0FF8DF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126D2E6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Curacao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97597C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F4D499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30C456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562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8D022D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801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3D56D7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DD4721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A291D9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660154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5114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F1CF0D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6262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450AD8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489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61E78E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9250</w:t>
            </w:r>
          </w:p>
        </w:tc>
      </w:tr>
      <w:tr w:rsidR="000B3CF2" w:rsidRPr="00582E08" w14:paraId="3B5C8678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1CB7880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Cyprus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5DA992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E3207B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05DF6A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5701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FCD41D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5643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063734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24B328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9DE51E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0F954E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3533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83BD68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082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AA2998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8741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AE842E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7173</w:t>
            </w:r>
          </w:p>
        </w:tc>
      </w:tr>
      <w:tr w:rsidR="000B3CF2" w:rsidRPr="00582E08" w14:paraId="3F2E0989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79F738C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Czech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B20A66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E9D013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84419DB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2703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7A0CAF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0227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E97287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2415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7F93D9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.6886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FBDBA2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C9A54C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7.1297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7B28F7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8674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8376F4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1.8539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1B59BF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5.0043</w:t>
            </w:r>
          </w:p>
        </w:tc>
      </w:tr>
      <w:tr w:rsidR="000B3CF2" w:rsidRPr="00582E08" w14:paraId="2C169A2F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4309154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644251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F4F106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7356310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0.9194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6262B4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6402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15689F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2611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FF8E19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8.0982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9F4260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6643DF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8.6088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EA977D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.3157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666F71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8.2820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72185C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4.8686</w:t>
            </w:r>
          </w:p>
        </w:tc>
      </w:tr>
      <w:tr w:rsidR="000B3CF2" w:rsidRPr="00582E08" w14:paraId="735CE54A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A25C3F4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5DB616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C34665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146DAB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7.6562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6427B4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0146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F7FF48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AD4156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2.3363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54561F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1CC02E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1.0057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A97CD9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5330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CB67E0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5.1070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00ED06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8.9221</w:t>
            </w:r>
          </w:p>
        </w:tc>
      </w:tr>
      <w:tr w:rsidR="000B3CF2" w:rsidRPr="00582E08" w14:paraId="23567B12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DD52FBC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6950FD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F8DB56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A75D5E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5.6919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59C382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6686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522978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79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B1B860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1.0557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9F0D98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7D547D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1.7053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C30CC8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7238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72257D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.2065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B8FB66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3.7314</w:t>
            </w:r>
          </w:p>
        </w:tc>
      </w:tr>
      <w:tr w:rsidR="000B3CF2" w:rsidRPr="00582E08" w14:paraId="18C4FD4A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7BC249A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7D4F13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F370A4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D91EED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4754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2850FB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4095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5B8B64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2460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A3475C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.0030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996A2B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2EE11E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2.528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2311A8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2.8573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0D306C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3.5687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AB6FAE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60.1106</w:t>
            </w:r>
          </w:p>
        </w:tc>
      </w:tr>
      <w:tr w:rsidR="000B3CF2" w:rsidRPr="00582E08" w14:paraId="20E02024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835BEBF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0E38E7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4DC2B7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D7D3B3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2.6290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855A0E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6070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80A4AF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5.2364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DEA63B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6.9374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3FFF44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D4AA28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1970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34AF0D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301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D07088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4145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1DE1BD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4229</w:t>
            </w:r>
          </w:p>
        </w:tc>
      </w:tr>
      <w:tr w:rsidR="000B3CF2" w:rsidRPr="00582E08" w14:paraId="403236DD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13DCEA8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Eritre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B2DEB1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BA1501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68B323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2.4449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5114A7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5.5085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36331D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F7CDBA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404675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7FE741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671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7B8624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256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79E57E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094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09E9E7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985</w:t>
            </w:r>
          </w:p>
        </w:tc>
      </w:tr>
      <w:tr w:rsidR="000B3CF2" w:rsidRPr="00582E08" w14:paraId="4F8FB345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16F8AE2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F2FEEB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CE5006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84D2BD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2.7052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3968D7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7135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1BE3CA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.3234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A2A1A3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C3C0B9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69488E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.7620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B53D31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6184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9D4F6E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.34301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A112A4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9.9664</w:t>
            </w:r>
          </w:p>
        </w:tc>
      </w:tr>
      <w:tr w:rsidR="000B3CF2" w:rsidRPr="00582E08" w14:paraId="3DEB9AD0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6DD30DC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Eswatini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EA85D1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C08D84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A5F202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2.7051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E61164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7135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DA0EF7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.3240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20FBF9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135B40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4488F3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0551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EAC0C6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278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9656F5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694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36D29D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3996</w:t>
            </w:r>
          </w:p>
        </w:tc>
      </w:tr>
      <w:tr w:rsidR="000B3CF2" w:rsidRPr="00582E08" w14:paraId="22D27F87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29EF8E7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7BF798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7A51D9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46BCCB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3.3751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69A6E0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3646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D7C476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8.9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3CB349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6.6201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5AD9BB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03A7B1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1804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E9003A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2138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5E82A3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5060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6A7EA4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.2978</w:t>
            </w:r>
          </w:p>
        </w:tc>
      </w:tr>
      <w:tr w:rsidR="000B3CF2" w:rsidRPr="00582E08" w14:paraId="0926535C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07335A3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Fiji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EDD6EA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FEADE9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06A886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8.2385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1FF6B6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3224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EC8FB2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0.8438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F58F19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0.0612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23944E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A157FA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0437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5CFF24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328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58F67B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365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98B897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4704</w:t>
            </w:r>
          </w:p>
        </w:tc>
      </w:tr>
      <w:tr w:rsidR="000B3CF2" w:rsidRPr="00582E08" w14:paraId="4BD8E42E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E58A6D2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A049B2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DC22C3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D26570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5.2578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2E476D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3686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1B0CA4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6.8705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64D2FB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A2CF14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930EA3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5.7898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495128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.7543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5F4656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6.8705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BE358F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2.6543</w:t>
            </w:r>
          </w:p>
        </w:tc>
      </w:tr>
      <w:tr w:rsidR="000B3CF2" w:rsidRPr="00582E08" w14:paraId="0F8B1D20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AB69A7E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A51AF3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ABA8EF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20C75D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3819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311DBE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2656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F2EE1A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52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4928F6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593C81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1710A1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71.9753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89D742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0.0918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B7E5E9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80.0315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A0010A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16.1658</w:t>
            </w:r>
          </w:p>
        </w:tc>
      </w:tr>
      <w:tr w:rsidR="000B3CF2" w:rsidRPr="00582E08" w14:paraId="116E31FF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6E91B48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French Polynes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7C87E0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196FF4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8CCE80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3426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7EDC06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3306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6FA80A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325567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1942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A73481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3A2201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489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DB58B2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661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8A8935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324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62841B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498</w:t>
            </w:r>
          </w:p>
        </w:tc>
      </w:tr>
      <w:tr w:rsidR="000B3CF2" w:rsidRPr="00582E08" w14:paraId="57185123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B80CAAB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6EBE37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281B11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4743C1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6.0115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A320BA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7704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CF6FD6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A65627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2.86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E7F52A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592F8A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035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25A282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410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7C392B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162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4E0974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557</w:t>
            </w:r>
          </w:p>
        </w:tc>
      </w:tr>
      <w:tr w:rsidR="000B3CF2" w:rsidRPr="00582E08" w14:paraId="59A39D39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5AED9D74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8BE610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EiT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A9C327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0549B80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8.3352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7826D85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3055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054640A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3.7724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7329E47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6.76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292E4E6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7082562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6829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532EF6D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7208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4BC19C8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2903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5D9FE1B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0098</w:t>
            </w:r>
          </w:p>
        </w:tc>
      </w:tr>
      <w:tr w:rsidR="000B3CF2" w:rsidRPr="00582E08" w14:paraId="7FA79FA7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4D368D3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D694DA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BD5DCC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682E28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.7728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6385B9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3911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B1E527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2522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54EC2C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.5213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993FA0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CEBCA4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37.935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CBC5A5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0.5433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0E387C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39.3811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3DC25E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58.7003</w:t>
            </w:r>
          </w:p>
        </w:tc>
      </w:tr>
      <w:tr w:rsidR="000B3CF2" w:rsidRPr="00582E08" w14:paraId="648CEE2C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CA4D076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Ghan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9DE366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CD8F63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A6A60B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6.6995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E0C2F6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.5904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484739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4.6715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8533F9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9.7893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CBB9EF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4CDF6B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8537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C7DCE6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9121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16400B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1536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47B2D7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1.3128</w:t>
            </w:r>
          </w:p>
        </w:tc>
      </w:tr>
      <w:tr w:rsidR="000B3CF2" w:rsidRPr="00582E08" w14:paraId="49E753A8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D99FF0E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7DA733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28392A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C9DB99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5403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9E5435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3973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B558C5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11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BF5CBB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F95B4E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D48DD7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1.4362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F646A1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7.6716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A46714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5.61028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B74C64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4.5457</w:t>
            </w:r>
          </w:p>
        </w:tc>
      </w:tr>
      <w:tr w:rsidR="000B3CF2" w:rsidRPr="00582E08" w14:paraId="3A0F98BD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A8120FB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6DB2BE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1310EC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210761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4.8779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C8EC74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6369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C803C8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1.35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E9F987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7.45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BA892E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D19607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.4754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195C0C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8390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911FB3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5711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1E06F0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0.3271</w:t>
            </w:r>
          </w:p>
        </w:tc>
      </w:tr>
      <w:tr w:rsidR="000B3CF2" w:rsidRPr="00582E08" w14:paraId="2EE63015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3634B8D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3561F3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9F937C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8DDDE9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9.2877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2B0B55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3124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028F7A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EB1E54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9.9303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9B6FC8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C020E4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3006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5E96CD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0232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7023C4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1651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BCFD33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8418</w:t>
            </w:r>
          </w:p>
        </w:tc>
      </w:tr>
      <w:tr w:rsidR="000B3CF2" w:rsidRPr="00582E08" w14:paraId="18A5B898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FCF6653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Guyan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295700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9F8336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1D9F03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9.2741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0E0F4A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1452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116648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31AD81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8.6082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7E1FD1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3B767C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0018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E14D98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287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0EA6F5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5096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CBDCE7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1910</w:t>
            </w:r>
          </w:p>
        </w:tc>
      </w:tr>
      <w:tr w:rsidR="000B3CF2" w:rsidRPr="00582E08" w14:paraId="5088488E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8A7564B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6A6422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343BF6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911F2C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2.4361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09CD1B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3233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B26C76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5.9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9BBA2E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5.3815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E65BA3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FA55CF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7086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5EB73A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2963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4C088F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8362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9522CA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2321</w:t>
            </w:r>
          </w:p>
        </w:tc>
      </w:tr>
      <w:tr w:rsidR="000B3CF2" w:rsidRPr="00582E08" w14:paraId="5773B2AE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7543E6A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5EB1F4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81BDE8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034C4E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.2564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373708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577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EB06F8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309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1B3D71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586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B4EDAD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B2ECD0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9.9887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D7DBFE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7916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C3883C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8.9085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F24F26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5.4918</w:t>
            </w:r>
          </w:p>
        </w:tc>
      </w:tr>
      <w:tr w:rsidR="000B3CF2" w:rsidRPr="00582E08" w14:paraId="79E1BDF7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C9A9A93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228B95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F5A2FF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1EE106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4398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4F765A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9303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203A0A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0369FD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7.8164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A9F33B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89055F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4.4202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43FA8A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5354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935A4B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3.6116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9FC29F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3.0248</w:t>
            </w:r>
          </w:p>
        </w:tc>
      </w:tr>
      <w:tr w:rsidR="000B3CF2" w:rsidRPr="00582E08" w14:paraId="1F99F31D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441AE81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6D07BC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729773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CCFE88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9.8621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F18519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2510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2FE0F4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2.2532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79DDEE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6.2456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E7D2D4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33E726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2239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DB6C38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970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7793A5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4596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0C0CD8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8011</w:t>
            </w:r>
          </w:p>
        </w:tc>
      </w:tr>
      <w:tr w:rsidR="000B3CF2" w:rsidRPr="00582E08" w14:paraId="6EFF2313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0105A0D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E5B9F9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C06D2F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CD7A5B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0.5928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7FD5DD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1944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E0593F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7.3897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70B220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4.4841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126686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980E24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07.725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076B9D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57.4508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5C3DEA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61.4492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641379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709.684</w:t>
            </w:r>
          </w:p>
        </w:tc>
      </w:tr>
      <w:tr w:rsidR="000B3CF2" w:rsidRPr="00582E08" w14:paraId="59CF0CD2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CF19413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ACA86A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69B8D4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887BF0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6.1144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AB8281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.8251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5E7BFB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6B1DD5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0.0981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086207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4991DE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16.0158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11BD24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6.2238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35E8E3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12.4753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D83869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59.4357</w:t>
            </w:r>
          </w:p>
        </w:tc>
      </w:tr>
      <w:tr w:rsidR="000B3CF2" w:rsidRPr="00582E08" w14:paraId="2DF81781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72BB671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3030B4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6D58BB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95E109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178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8B08A7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288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7BDB85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45701F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8F3E27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F4482E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14.4456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25E487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48.1619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60F86D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67.0457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CB52FD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48.8787</w:t>
            </w:r>
          </w:p>
        </w:tc>
      </w:tr>
      <w:tr w:rsidR="000B3CF2" w:rsidRPr="00582E08" w14:paraId="7393DF94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1AA7AA5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42FCA0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8676B2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287935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351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62D0D7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575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96B187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C95DBD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C201F7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7653B2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3.4545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19B364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9.8747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A7E76B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1.1694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09E4A4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13.4311</w:t>
            </w:r>
          </w:p>
        </w:tc>
      </w:tr>
      <w:tr w:rsidR="000B3CF2" w:rsidRPr="00582E08" w14:paraId="078A6BCD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AF5188B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7BB55F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8DF1F1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2B9383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4408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6AF1F1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5345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7480E7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9007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25FE10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34844F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68ADB3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1.4238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809009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2936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C68540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5.1532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96C371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8.1566</w:t>
            </w:r>
          </w:p>
        </w:tc>
      </w:tr>
      <w:tr w:rsidR="000B3CF2" w:rsidRPr="00582E08" w14:paraId="280547A9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4564B9F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D9FFCC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DB185A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E625C2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7421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E76D66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7572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00C262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D1F8B5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.08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E3264A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E4C038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0.3744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52F457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5233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1893C7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9.8655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8E0ED8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4.7848</w:t>
            </w:r>
          </w:p>
        </w:tc>
      </w:tr>
      <w:tr w:rsidR="000B3CF2" w:rsidRPr="00582E08" w14:paraId="450ABCA8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D9ADC48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901B7B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1F176D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768F90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8314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125B8F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3674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F34BFA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4623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5A95C2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9.3504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D4164D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0C6DA2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24.3043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7AC1E0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2.4584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107CE4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02.2786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38233D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02.2554</w:t>
            </w:r>
          </w:p>
        </w:tc>
      </w:tr>
      <w:tr w:rsidR="000B3CF2" w:rsidRPr="00582E08" w14:paraId="7BDCB758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7F449CE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1C0365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5F1343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16C296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9374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D7DFB1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2431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5174A1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98179C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7293D4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41FB36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27.7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F32CA5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0.5257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A8852F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42.224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AE41A95" w14:textId="77777777" w:rsidR="000B3CF2" w:rsidRPr="00582E08" w:rsidRDefault="000B3CF2" w:rsidP="00097A3F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15.569</w:t>
            </w:r>
          </w:p>
        </w:tc>
      </w:tr>
      <w:tr w:rsidR="000B3CF2" w:rsidRPr="00582E08" w14:paraId="5E67CEB3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D72966A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0014CA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CE59A7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F62FF1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2225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3E058D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6696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0BC066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84E1A9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17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75E30A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37C3EF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0.3489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087951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4613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C6E8E2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.2081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84F89D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6.3280</w:t>
            </w:r>
          </w:p>
        </w:tc>
      </w:tr>
      <w:tr w:rsidR="000B3CF2" w:rsidRPr="00582E08" w14:paraId="4F642DDE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4F71A1D0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55597AE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EiT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4CD080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28B99DA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7675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73E2EB5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142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36B14E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1E0D2FC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7AEF44B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482C866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24.6158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F2E3BB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1.7533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5BB500A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3.7217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49E7744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31.8207</w:t>
            </w:r>
          </w:p>
        </w:tc>
      </w:tr>
      <w:tr w:rsidR="000B3CF2" w:rsidRPr="00582E08" w14:paraId="09F1258F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1407D55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214FDF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A60EA7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310A8D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7.2556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12AC58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0269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0E8C26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8.1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C77CF8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3.25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B603DB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62D462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.0296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1E89BB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0679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3A962C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5871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43FAD8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9.8754</w:t>
            </w:r>
          </w:p>
        </w:tc>
      </w:tr>
      <w:tr w:rsidR="000B3CF2" w:rsidRPr="00582E08" w14:paraId="05EF88A9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033A88B0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Kyrgyzstan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779A821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EiT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7D7D37A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47CD9C5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6.9647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35F4CF1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2571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0BB9726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1.8900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465E8F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34A699D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766834E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1648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16C2686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1790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3B2CBD4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8614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3E66B9B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1045</w:t>
            </w:r>
          </w:p>
        </w:tc>
      </w:tr>
      <w:tr w:rsidR="000B3CF2" w:rsidRPr="00582E08" w14:paraId="0B83B1BC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15A7371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60B8AC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3D8784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28BBA5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6.7746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577DD4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21756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2704EB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2.0254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989D57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2.6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7CE4B0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020685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8109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64F989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173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69CA6A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9941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2B316E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.2115</w:t>
            </w:r>
          </w:p>
        </w:tc>
      </w:tr>
      <w:tr w:rsidR="000B3CF2" w:rsidRPr="00582E08" w14:paraId="05352D9E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64623C8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BD7891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6B43F7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BF3332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3826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BFD921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082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9D9739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63514E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94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D704EC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88A957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9.6690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7959F9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7596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2196DF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.2547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49CFA2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7.8463</w:t>
            </w:r>
          </w:p>
        </w:tc>
      </w:tr>
      <w:tr w:rsidR="000B3CF2" w:rsidRPr="00582E08" w14:paraId="58DA3617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423C782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BA9C08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A4B25D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FF7E1E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9.2409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3A14BB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5665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DE31A5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C76CB3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6.8799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45F7CD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E45E96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1588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B16DF7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522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787BF0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7074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DB877D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0924</w:t>
            </w:r>
          </w:p>
        </w:tc>
      </w:tr>
      <w:tr w:rsidR="000B3CF2" w:rsidRPr="00582E08" w14:paraId="05842EAB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659F92E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Liechtenstein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4B937F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0A5124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7BA8721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3.0813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9DEE15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6427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676C29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9.1792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513A62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6.9833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DDAA9F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8B67916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940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B50287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316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D2D578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420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F83273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311</w:t>
            </w:r>
          </w:p>
        </w:tc>
      </w:tr>
      <w:tr w:rsidR="000B3CF2" w:rsidRPr="00582E08" w14:paraId="5BA8D174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AFF06C0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4B2C92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9DC532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46F0BE2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1.9044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327BB9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6725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654453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3412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9EFC25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4.0502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DFE82E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7EFC954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.9194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50B825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0544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5933F5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8764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CF26F6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.0306</w:t>
            </w:r>
          </w:p>
        </w:tc>
      </w:tr>
      <w:tr w:rsidR="000B3CF2" w:rsidRPr="00582E08" w14:paraId="483E36CC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67845D3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F1BA51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29848E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7329E84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3413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BF7EF7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6970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1A9927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1641BC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88B28A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DA3ED81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.8831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4DB4F5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2612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C7FC8E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6760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D49EE0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.0878</w:t>
            </w:r>
          </w:p>
        </w:tc>
      </w:tr>
      <w:tr w:rsidR="000B3CF2" w:rsidRPr="00582E08" w14:paraId="4E2E3C63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5C91471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Macao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E21EED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6D4AC5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7E521BC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6783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C4BFAB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9DF35D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32286C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.61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E984C5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3B48DBA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5022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0ADEB4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453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B28641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1322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7951AB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9987</w:t>
            </w:r>
          </w:p>
        </w:tc>
      </w:tr>
      <w:tr w:rsidR="000B3CF2" w:rsidRPr="00582E08" w14:paraId="570D7E98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ECF895D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AD5A81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19EB5D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0B24B5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0.3431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30089A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8729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6AE28C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25F5B5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F3F2A6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549EA6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0802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FB1C15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0802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15202B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907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23FDCF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5930</w:t>
            </w:r>
          </w:p>
        </w:tc>
      </w:tr>
      <w:tr w:rsidR="000B3CF2" w:rsidRPr="00582E08" w14:paraId="21EB702B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BBE7F43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624F25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272255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00F286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1342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08D372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9211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488CCA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F20BA9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.0296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5A370C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A2B2DA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91.172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5826C6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5.2284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78683D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8.2914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E7D8F3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69.1557</w:t>
            </w:r>
          </w:p>
        </w:tc>
      </w:tr>
      <w:tr w:rsidR="000B3CF2" w:rsidRPr="00582E08" w14:paraId="6719F179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03AF6E3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Maldives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11E576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40CDF3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CDB388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7246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114C28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136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47777F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6355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641AD5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3185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0A403C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F31B7F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520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16B744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617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2593AD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492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433ED0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1182</w:t>
            </w:r>
          </w:p>
        </w:tc>
      </w:tr>
      <w:tr w:rsidR="000B3CF2" w:rsidRPr="00582E08" w14:paraId="63B8FCA9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951A26B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BD0DF8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71D07A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FBB6D0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0.8154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451A94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0889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BD935C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4.8128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6F0293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8.0725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669353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D2B2E7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1116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CA32B0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1349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AB69F8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952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B13052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1698</w:t>
            </w:r>
          </w:p>
        </w:tc>
      </w:tr>
      <w:tr w:rsidR="000B3CF2" w:rsidRPr="00582E08" w14:paraId="6E157087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AC1BD48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5873D7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04E9F1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339A4B8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4525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5711A9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1841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F169E8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1CB677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.22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34C5D2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39F5C3E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3440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3A288A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795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D60FEC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3564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D1AF42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9605</w:t>
            </w:r>
          </w:p>
        </w:tc>
      </w:tr>
      <w:tr w:rsidR="000B3CF2" w:rsidRPr="00582E08" w14:paraId="09678991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78AEE9E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7F0FBB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2F6616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10424F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.6961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70A91B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.5035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B85C51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5207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5E7F85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8.8345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F2F501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52143F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4781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8388BD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678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C5939F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8283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6111BE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5360</w:t>
            </w:r>
          </w:p>
        </w:tc>
      </w:tr>
      <w:tr w:rsidR="000B3CF2" w:rsidRPr="00582E08" w14:paraId="00D11B5D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41538D8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D32A70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B3DF13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25A82C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3382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557B29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4453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06AD10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3528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CE0C2F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.2618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5A37E8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C38E45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41.1064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D9DCB4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9.1461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98B660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31.5966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3D656E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01.5688</w:t>
            </w:r>
          </w:p>
        </w:tc>
      </w:tr>
      <w:tr w:rsidR="000B3CF2" w:rsidRPr="00582E08" w14:paraId="13B1005D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11375DB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Micrones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29D3FC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5A5A0C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E1584B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4322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A91A14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260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FE4BBC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504370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DBFE5C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5DFD6A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487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73A445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267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15DAE7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026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1FB607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015</w:t>
            </w:r>
          </w:p>
        </w:tc>
      </w:tr>
      <w:tr w:rsidR="000B3CF2" w:rsidRPr="00582E08" w14:paraId="14B41081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0867B3AD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0D6496B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EiT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6F5C98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7E41605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.3401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2D18CB3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.9884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2B388AB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8426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332D8B5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8.0481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754800D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6552FB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4637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D136F3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8985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1D9F847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5730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0BAA05F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6871</w:t>
            </w:r>
          </w:p>
        </w:tc>
      </w:tr>
      <w:tr w:rsidR="000B3CF2" w:rsidRPr="00582E08" w14:paraId="0A1F9F8B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AE9DFAE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Mongol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937069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F052D7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4AE212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1657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73B60E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0897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C00BE7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39747B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DA861E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FC0838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0.4386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782BD1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5.4818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D9DF11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4319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F375E0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0.3159</w:t>
            </w:r>
          </w:p>
        </w:tc>
      </w:tr>
      <w:tr w:rsidR="000B3CF2" w:rsidRPr="00582E08" w14:paraId="3EA3A6E3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A385F59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FAEE0F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2F8C1C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C2F315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4.3144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9855B2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4066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C05F07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.9304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AE7835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EA56BC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B258C3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48.3180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A80CD7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13.0195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A56D32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28.7503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FF03EB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70.5777</w:t>
            </w:r>
          </w:p>
        </w:tc>
      </w:tr>
      <w:tr w:rsidR="000B3CF2" w:rsidRPr="00582E08" w14:paraId="27A8DDBC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7461E38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802165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31F28A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D68230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7.1809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F13B30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2022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1C71EC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7.5587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EF59ED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4.1666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FDAE44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B73C67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4833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39295A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5392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985201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0918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32D9B3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1593</w:t>
            </w:r>
          </w:p>
        </w:tc>
      </w:tr>
      <w:tr w:rsidR="000B3CF2" w:rsidRPr="00582E08" w14:paraId="0FF2F631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44F2AB9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C26C23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5F67F7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C85DCB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7.2129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67221F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7251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38CE7E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7.85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FA8679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5.71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A9B2FA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E7FCFD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5.6750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855517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.4240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C22D3F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9073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F2B6CA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6.3067</w:t>
            </w:r>
          </w:p>
        </w:tc>
      </w:tr>
      <w:tr w:rsidR="000B3CF2" w:rsidRPr="00582E08" w14:paraId="27234989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6DB74E3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C20266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86EBDB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B72314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2.2805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6D9A2B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1147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645626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8.99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EDE2F7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5.84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CD0AF4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CE1A4C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2.7331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77AC8D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0.9456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C77F7E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1.6048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16E7FA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4.2162</w:t>
            </w:r>
          </w:p>
        </w:tc>
      </w:tr>
      <w:tr w:rsidR="000B3CF2" w:rsidRPr="00582E08" w14:paraId="2C9AE5EC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FC8E4E3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901A35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EE345E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FFC67F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6.2912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12DFE9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2069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C8C009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4.27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1FF09E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1.7324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02CBE7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F92936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7960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52D902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2419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0015CF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2233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F59A1A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4.8332</w:t>
            </w:r>
          </w:p>
        </w:tc>
      </w:tr>
      <w:tr w:rsidR="000B3CF2" w:rsidRPr="00582E08" w14:paraId="1561320D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D736460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EDEA85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EEC056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F98931D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9591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B50B70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2110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28B165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2770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CE4A61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54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AC50A8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4311FFA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8.1674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BA4923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0886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38AEE8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7.8495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3ED65A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1.5267</w:t>
            </w:r>
          </w:p>
        </w:tc>
      </w:tr>
      <w:tr w:rsidR="000B3CF2" w:rsidRPr="00582E08" w14:paraId="2D846F99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CC9DEA9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76FCD3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72180D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B579BE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8095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B03EB4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3481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0666D1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4740B4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.0614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2E0BF2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3118B9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3.4105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324EC9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1.3073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A94E9F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1.8100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DE0A0C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5.4963</w:t>
            </w:r>
          </w:p>
        </w:tc>
      </w:tr>
      <w:tr w:rsidR="000B3CF2" w:rsidRPr="00582E08" w14:paraId="1B3E1AA7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CBA05BE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77B169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81EDDD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331A7C0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0.0270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2FD230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3370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43598D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7.13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734492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2.65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BE7B5C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335BEA7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4.4029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FDFF65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5193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DF95FC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8.0035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2DB89B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7.5092</w:t>
            </w:r>
          </w:p>
        </w:tc>
      </w:tr>
      <w:tr w:rsidR="000B3CF2" w:rsidRPr="00582E08" w14:paraId="51E586F0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89139DB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Nicaragu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665617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A5838E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58C556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4.2709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3B6306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6148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F6CD32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7.7449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CECC42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4.5360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22CD45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CDC04B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4.3559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FAD05E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0.7495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BC7E4E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2.7551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EA4588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5.4613</w:t>
            </w:r>
          </w:p>
        </w:tc>
      </w:tr>
      <w:tr w:rsidR="000B3CF2" w:rsidRPr="00582E08" w14:paraId="7776CA25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D769919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9DC543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497667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F42F51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3.7660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6C24C7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0753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6FCB03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2.71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70154A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0.9116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918306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005B4B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3123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5F1928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470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F8F805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619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F3C4D8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6989</w:t>
            </w:r>
          </w:p>
        </w:tc>
      </w:tr>
      <w:tr w:rsidR="000B3CF2" w:rsidRPr="00582E08" w14:paraId="5F513EE7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335DDC3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489401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06D237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5F6C6B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4.5118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732AB6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3177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DE59D8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0.64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CD81B9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8.68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9A7D68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6DF103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94.2053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67D761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31.2604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627B94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33.4167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CFBB4B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136.9868</w:t>
            </w:r>
          </w:p>
        </w:tc>
      </w:tr>
      <w:tr w:rsidR="000B3CF2" w:rsidRPr="00582E08" w14:paraId="4BDAF455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4AE6FD28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North Macedon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1A8ACE3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EiT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5A14B51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7733EC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.4860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4B3BCD2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5952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5039425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4.2069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3FB36EF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3.91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1B474E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2F6DD0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.4535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338B089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9124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77D5BD5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6495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5DCE3BD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.5711</w:t>
            </w:r>
          </w:p>
        </w:tc>
      </w:tr>
      <w:tr w:rsidR="000B3CF2" w:rsidRPr="00582E08" w14:paraId="3A7E08A2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9DC4E6D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3B9748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CB7489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E688686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8.5484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AFD890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5665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B7F0D9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6.23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43A16B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2.37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386BD7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31FDE57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3.4122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8A1947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7054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9C9391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8.508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79F6F4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5.691</w:t>
            </w:r>
          </w:p>
        </w:tc>
      </w:tr>
      <w:tr w:rsidR="000B3CF2" w:rsidRPr="00582E08" w14:paraId="376CB455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01E0E17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C0F36A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EB0D4F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0E73DB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7.5712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23810A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3161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BE3380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2.09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6E9185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3.1229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756C90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76BA13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147.537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715466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42.0642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63A9B7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83.6144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16AC0A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229.5124</w:t>
            </w:r>
          </w:p>
        </w:tc>
      </w:tr>
      <w:tr w:rsidR="000B3CF2" w:rsidRPr="00582E08" w14:paraId="401C0D01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04F0488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26DC59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8416F0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14CEBC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4.8171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EFD3C4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9277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3FD6E1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.5191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C75587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7.3484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CCF036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CC349A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8.2846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AEDA2C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2.7414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98B541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3.6530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126948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13.4195</w:t>
            </w:r>
          </w:p>
        </w:tc>
      </w:tr>
      <w:tr w:rsidR="000B3CF2" w:rsidRPr="00582E08" w14:paraId="660B6B73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F2BA7AC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Paraguay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8CC3B4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E0B5C7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4E8737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5.0470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4A180E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8034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2DB095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9.2011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80320C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0.7591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B0C827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9F7420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5.2219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DAD55D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1.6912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DC4167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3.6061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69FA86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8.5766</w:t>
            </w:r>
          </w:p>
        </w:tc>
      </w:tr>
      <w:tr w:rsidR="000B3CF2" w:rsidRPr="00582E08" w14:paraId="267EA7ED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F260F4A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225750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207840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55FFAD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2.6676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E28150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6972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2BC94F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7.12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7ABFB0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1.23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BCA554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C3713F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40.1312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805858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11.9536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6E1737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24.2244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217CF7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57.6799</w:t>
            </w:r>
          </w:p>
        </w:tc>
      </w:tr>
      <w:tr w:rsidR="000B3CF2" w:rsidRPr="00582E08" w14:paraId="57812D1B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3FD0291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C585BD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4C8989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E93470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1.9915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319A84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8521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A59444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6.73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D9DDA6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8.942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BCF424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92EA0D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90.2898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CDD4C7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28.4385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0CB74C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59.9504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84CDB2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145.2317</w:t>
            </w:r>
          </w:p>
        </w:tc>
      </w:tr>
      <w:tr w:rsidR="000B3CF2" w:rsidRPr="00582E08" w14:paraId="0CEABBC9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1AC4F66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A6EAB1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2A72DB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2915F1C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9842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DFA6D4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3283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B3FB1F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8650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59B016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.6391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692DBB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B03AD89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29.4865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725212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7.5325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674F05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03.5231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F341A8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77.5779</w:t>
            </w:r>
          </w:p>
        </w:tc>
      </w:tr>
      <w:tr w:rsidR="000B3CF2" w:rsidRPr="00582E08" w14:paraId="7959D48B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432C28C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A5E34F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B24070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02F9DEB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4.5422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DCA278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6955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F5C044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.07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81C9FC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0.46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D2BB2C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0752E78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6.4642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A84665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3176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457130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0.7972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B8145A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9.7180</w:t>
            </w:r>
          </w:p>
        </w:tc>
      </w:tr>
      <w:tr w:rsidR="000B3CF2" w:rsidRPr="00582E08" w14:paraId="0F6D2C75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63BDBE3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16F473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50CDCB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97BD4A9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9.5787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E9A271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6105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ADB8DE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6027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3E0A9B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6.5766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CDCC66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CB411DE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3.8371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31E512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5.2085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D1D424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4.1380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6838AB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8.9356</w:t>
            </w:r>
          </w:p>
        </w:tc>
      </w:tr>
      <w:tr w:rsidR="000B3CF2" w:rsidRPr="00582E08" w14:paraId="15BC3001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A4F2ACA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7A29809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EiT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2538033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70DF47E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4468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40D5CE8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2162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56186B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1568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97AA4C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8707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21102EE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04E407C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598.064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3B0ADEB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7.6851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2B0EFDA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464.543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7924D99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755.547</w:t>
            </w:r>
          </w:p>
        </w:tc>
      </w:tr>
      <w:tr w:rsidR="000B3CF2" w:rsidRPr="00582E08" w14:paraId="3E04A2CD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F8A480A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lastRenderedPageBreak/>
              <w:t>Saudi Arab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6FA91E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5BB547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EA3DFA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FC8BB4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2C64F7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090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CE26D0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57E851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1C5408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453.4265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749BEE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161.1419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32D9CC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207.2401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7E457A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678.8493</w:t>
            </w:r>
          </w:p>
        </w:tc>
      </w:tr>
      <w:tr w:rsidR="000B3CF2" w:rsidRPr="00582E08" w14:paraId="31D4F01D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2E65E39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AB9A30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EB0E43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330F30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3.7310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7E8C2A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3046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77FD8A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6.15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EA77F0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3.1779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AC0C26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FEFA0B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8324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6F68E5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2791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BC04AA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1824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AFC730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.5979</w:t>
            </w:r>
          </w:p>
        </w:tc>
      </w:tr>
      <w:tr w:rsidR="000B3CF2" w:rsidRPr="00582E08" w14:paraId="12560856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10C60F3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Seychelles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2F0310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394CE5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EBC339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2125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515431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771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BBA90A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F4C60B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9636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02609B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E5094A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0.4117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463308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0.1104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C49291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0.1979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DBA623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0.6009</w:t>
            </w:r>
          </w:p>
        </w:tc>
      </w:tr>
      <w:tr w:rsidR="000B3CF2" w:rsidRPr="00582E08" w14:paraId="5538BCE8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98A7B80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0B0901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0941A0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CB7FC7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540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95D9E0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1137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785286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A6AA1A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7C82EA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5B386B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45.3835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3446C4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8.2798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2FAD06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29.9095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B1A263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59.9907</w:t>
            </w:r>
          </w:p>
        </w:tc>
      </w:tr>
      <w:tr w:rsidR="000B3CF2" w:rsidRPr="00582E08" w14:paraId="6BB4B5EB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CB40192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0AD307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F28BA1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876F58B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.1376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6B6A76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9874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840959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2327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0B8DCF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3.9304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F02A2D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32EC0AB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5.5613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3A2256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4078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E82C77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.5493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A2B56F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.2784</w:t>
            </w:r>
          </w:p>
        </w:tc>
      </w:tr>
      <w:tr w:rsidR="000B3CF2" w:rsidRPr="00582E08" w14:paraId="57FB3C93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EB3F761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925F33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FF080E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88E551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.4075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7643E0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1365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BABB1F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7505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4D6FF0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.2213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702E00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45830C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428.0771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653EE6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42.171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CEEA4E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356.3048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A396C4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494.9997</w:t>
            </w:r>
          </w:p>
        </w:tc>
      </w:tr>
      <w:tr w:rsidR="000B3CF2" w:rsidRPr="00582E08" w14:paraId="44C2704A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C4FC55E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B538B8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F1D895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B2AEF2D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.2895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926750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1483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363712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8F9555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8.3805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04ABDF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E66C01D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92.1407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6E4FD6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2.4415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9D9B9E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13.3397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0BE6F5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70.0658</w:t>
            </w:r>
          </w:p>
        </w:tc>
      </w:tr>
      <w:tr w:rsidR="000B3CF2" w:rsidRPr="00582E08" w14:paraId="455B82AA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25AA13E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9E8C9F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299387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B16F88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9.3949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B48423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.5667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E20C0D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9.33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99222C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9.9385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64C710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D98D96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14.0580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BD8552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5.3118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54776C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5.8143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1A3D62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23.0305</w:t>
            </w:r>
          </w:p>
        </w:tc>
      </w:tr>
      <w:tr w:rsidR="000B3CF2" w:rsidRPr="00582E08" w14:paraId="5DF1E24D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2B08E32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A4BF73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F57FE2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DBD093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9.2061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817328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9756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CFB7EE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5.2399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7402D6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3.6105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41B695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AA5180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.8632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A97B43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4617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8E861C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9029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5FC5FB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2.4316</w:t>
            </w:r>
          </w:p>
        </w:tc>
      </w:tr>
      <w:tr w:rsidR="000B3CF2" w:rsidRPr="00582E08" w14:paraId="4C67D9FB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3837B7E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Suriname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6254A3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F9E129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E3B7A6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1.0595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AD2A11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1568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D7A147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29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F700CC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0.0900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8A6BED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FF4908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2.1574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458808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0.3971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2468DF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1.5378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7C0D99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2.8855</w:t>
            </w:r>
          </w:p>
        </w:tc>
      </w:tr>
      <w:tr w:rsidR="000B3CF2" w:rsidRPr="00582E08" w14:paraId="48B4B3E1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7225C82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C43B76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CDFAB8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BC45453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3.2014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5E3DEC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2776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1E63DF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1.3561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8E476D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4.7580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FAEDEF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2AD1FB9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0.4212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6A6BC3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4820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58EA8A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5.8490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CE8C40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3.5218</w:t>
            </w:r>
          </w:p>
        </w:tc>
      </w:tr>
      <w:tr w:rsidR="000B3CF2" w:rsidRPr="00582E08" w14:paraId="5C2EE5CA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765A431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158C36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54CBA2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B8D65EC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0.5290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A8BD1C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7013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0FC486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7.1169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971F08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4.99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32560D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C009EFF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2.0016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EE091C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4319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84448E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4.2410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EAE34D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5.7786</w:t>
            </w:r>
          </w:p>
        </w:tc>
      </w:tr>
      <w:tr w:rsidR="000B3CF2" w:rsidRPr="00582E08" w14:paraId="128833EE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E32589E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Syr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C7E5DE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6E4F26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8336B6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6344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7ACF58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798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1555B4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29C3F1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F2E007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2D4D9A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44.4684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AADCDC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12.6427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8BB3DE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26.1598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242AA3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66.8767</w:t>
            </w:r>
          </w:p>
        </w:tc>
      </w:tr>
      <w:tr w:rsidR="000B3CF2" w:rsidRPr="00582E08" w14:paraId="7C2722B2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0E3CFD4B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54CDD2D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EiT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771DEBC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51EB063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4.8901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405931A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.6577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38D1F7A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8.56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A16BFC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4.58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05C7DD4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5F81D30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1019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1289774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7465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3EB1C06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8772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442FE31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3364</w:t>
            </w:r>
          </w:p>
        </w:tc>
      </w:tr>
      <w:tr w:rsidR="000B3CF2" w:rsidRPr="00582E08" w14:paraId="1663B349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46AFBDB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74CB75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522094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5C9C02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9.3004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7DC90C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5692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3AACD2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3.7484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A8D271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4.2663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422442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19C492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8524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3AE581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7558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2767A2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4339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638A6C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.0589</w:t>
            </w:r>
          </w:p>
        </w:tc>
      </w:tr>
      <w:tr w:rsidR="000B3CF2" w:rsidRPr="00582E08" w14:paraId="0B194FF2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9E1B377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2AE9BB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F97CFB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E09317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2.0974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1BC92A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3770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A52EF6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9.89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AB6267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4.41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8EF89D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887BD5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236.1542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A76BFD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47.2151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8A9844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156.0273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A44590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293.0742</w:t>
            </w:r>
          </w:p>
        </w:tc>
      </w:tr>
      <w:tr w:rsidR="000B3CF2" w:rsidRPr="00582E08" w14:paraId="28424BA8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51CB2EE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909414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31950E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D4266A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6.1843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7698E6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5659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788EEE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3.38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B427D9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2.05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0DA04E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6FB822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8021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9BC5F9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4960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AAC0CC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790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5722D5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7408</w:t>
            </w:r>
          </w:p>
        </w:tc>
      </w:tr>
      <w:tr w:rsidR="000B3CF2" w:rsidRPr="00582E08" w14:paraId="29467EF4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25D38D6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D5A243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62B12F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D844DA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3.5889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7A4B08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0858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415EEB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.82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874702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.07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5FF311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A0AACD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24.1165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695DFD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4.9001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EB9213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15.5469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F3CC46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31.5828</w:t>
            </w:r>
          </w:p>
        </w:tc>
      </w:tr>
      <w:tr w:rsidR="000B3CF2" w:rsidRPr="00582E08" w14:paraId="02E1C87C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0811595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325BEC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A14EDB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FEFCD3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5.1492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DA05AA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6447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BC2577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.7089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9A23CC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2.0984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0039D1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5AEC85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306.4792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D494A0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83.4289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FAB1D1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181.4818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2877D6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446.2042</w:t>
            </w:r>
          </w:p>
        </w:tc>
      </w:tr>
      <w:tr w:rsidR="000B3CF2" w:rsidRPr="00582E08" w14:paraId="06C86721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AD4F326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680B1D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232E54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5920D9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3.2147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F21047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8819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40B45D0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0.07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261F10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5.9711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26822F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5012F30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0441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202AA2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7070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B45E2F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9255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03203CC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01181</w:t>
            </w:r>
          </w:p>
        </w:tc>
      </w:tr>
      <w:tr w:rsidR="000B3CF2" w:rsidRPr="00582E08" w14:paraId="56147CCC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5128FF62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2CDA2B62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EiT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48BF228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79C32F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9851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E5B0D3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0756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36178DC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979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40A753E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44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E499BE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18EDE8F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88.8599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7A0F510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8.4240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38A458B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01.8577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13EBBF3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89.8646</w:t>
            </w:r>
          </w:p>
        </w:tc>
      </w:tr>
      <w:tr w:rsidR="000B3CF2" w:rsidRPr="00582E08" w14:paraId="79059C2E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B047EB1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67D2B5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2AF35BD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5169D98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3350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FA8B84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8526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6B2FA8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B42BCE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.24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A54CC6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32330634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98.0455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A81D0D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4.3705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113644D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26.2632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9FBB96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86.7607</w:t>
            </w:r>
          </w:p>
        </w:tc>
      </w:tr>
      <w:tr w:rsidR="000B3CF2" w:rsidRPr="00582E08" w14:paraId="5F9A6604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7458E24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26AD79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7DE886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F231C99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2473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010D033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1698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6B41CCC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.5143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6596F5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.7077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01156D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743C4D37" w14:textId="77777777" w:rsidR="000B3CF2" w:rsidRPr="00582E08" w:rsidRDefault="000B3CF2" w:rsidP="00097A3F">
            <w:pPr>
              <w:ind w:left="-72" w:firstLine="72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5622.654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86B272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68.9432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51C9B37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715.691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E2EFD9" w:themeFill="accent6" w:themeFillTint="33"/>
            <w:vAlign w:val="center"/>
          </w:tcPr>
          <w:p w14:paraId="41F7EF0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137.604</w:t>
            </w:r>
          </w:p>
        </w:tc>
      </w:tr>
      <w:tr w:rsidR="000B3CF2" w:rsidRPr="00582E08" w14:paraId="36ED082C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41488C4F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173B78E9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EiT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5F9A3DB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3B3D67D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2816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3DC6B52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3058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0B2126B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11D5EF4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5749394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2F2650E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15.4256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BF9682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5832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5A1E9F8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02.6637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vAlign w:val="center"/>
          </w:tcPr>
          <w:p w14:paraId="63D9D5D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7.5183</w:t>
            </w:r>
          </w:p>
        </w:tc>
      </w:tr>
      <w:tr w:rsidR="000B3CF2" w:rsidRPr="00582E08" w14:paraId="55AF69F9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3E5F57E0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ABB08A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449196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35FAF7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4.4931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8DAA95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1360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7A045C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2.01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AA1B9D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6.64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96318B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9B7F36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152.456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5100B46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33.4984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316411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76.4675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7CBEF7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198.427</w:t>
            </w:r>
          </w:p>
        </w:tc>
      </w:tr>
      <w:tr w:rsidR="000B3CF2" w:rsidRPr="00582E08" w14:paraId="76941D85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5814DF3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0C982A9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4A7798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7ED846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41.2968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1DFE7B1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4.7224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6C57A0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7.5273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0E803E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5.1258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7FE9FA0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E299ADC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140.4681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2D26CC4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95.1542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447892C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28.6967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EEAF6" w:themeFill="accent5" w:themeFillTint="33"/>
            <w:vAlign w:val="center"/>
          </w:tcPr>
          <w:p w14:paraId="60A35F8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341.0049</w:t>
            </w:r>
          </w:p>
        </w:tc>
      </w:tr>
      <w:tr w:rsidR="000B3CF2" w:rsidRPr="00582E08" w14:paraId="34B6B8E1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B3D7DF7" w14:textId="77777777" w:rsidR="000B3CF2" w:rsidRPr="00582E08" w:rsidRDefault="000B3CF2" w:rsidP="00097A3F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1162FF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LD</w:t>
            </w:r>
          </w:p>
        </w:tc>
        <w:tc>
          <w:tcPr>
            <w:tcW w:w="298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B3A07C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C48D48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6.8868</w:t>
            </w:r>
          </w:p>
        </w:tc>
        <w:tc>
          <w:tcPr>
            <w:tcW w:w="130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10E0F4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8641</w:t>
            </w:r>
          </w:p>
        </w:tc>
        <w:tc>
          <w:tcPr>
            <w:tcW w:w="1309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636D786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1.89</w:t>
            </w:r>
          </w:p>
        </w:tc>
        <w:tc>
          <w:tcPr>
            <w:tcW w:w="131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9B0DE2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90.32</w:t>
            </w:r>
          </w:p>
        </w:tc>
        <w:tc>
          <w:tcPr>
            <w:tcW w:w="254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114897F4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8FA2E41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3.7146</w:t>
            </w:r>
          </w:p>
        </w:tc>
        <w:tc>
          <w:tcPr>
            <w:tcW w:w="1303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20CD3973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2.0984</w:t>
            </w:r>
          </w:p>
        </w:tc>
        <w:tc>
          <w:tcPr>
            <w:tcW w:w="1302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7C21AF5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1.7776</w:t>
            </w:r>
          </w:p>
        </w:tc>
        <w:tc>
          <w:tcPr>
            <w:tcW w:w="1307" w:type="dxa"/>
            <w:tcBorders>
              <w:top w:val="dashed" w:sz="4" w:space="0" w:color="auto"/>
              <w:bottom w:val="dashed" w:sz="4" w:space="0" w:color="auto"/>
            </w:tcBorders>
            <w:shd w:val="clear" w:color="auto" w:fill="DDCFF3"/>
            <w:vAlign w:val="center"/>
          </w:tcPr>
          <w:p w14:paraId="33509025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.7472</w:t>
            </w:r>
          </w:p>
        </w:tc>
      </w:tr>
      <w:tr w:rsidR="000B3CF2" w:rsidRPr="00582E08" w14:paraId="3FDF8102" w14:textId="77777777" w:rsidTr="00097A3F">
        <w:trPr>
          <w:trHeight w:val="283"/>
        </w:trPr>
        <w:tc>
          <w:tcPr>
            <w:tcW w:w="2221" w:type="dxa"/>
            <w:gridSpan w:val="2"/>
            <w:tcBorders>
              <w:top w:val="dashed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0DF569E" w14:textId="77777777" w:rsidR="000B3CF2" w:rsidRPr="00582E08" w:rsidRDefault="000B3CF2" w:rsidP="00097A3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1563" w:type="dxa"/>
            <w:tcBorders>
              <w:top w:val="dashed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30AE52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E08">
              <w:rPr>
                <w:rFonts w:ascii="Times New Roman" w:hAnsi="Times New Roman" w:cs="Times New Roman"/>
                <w:color w:val="000000"/>
              </w:rPr>
              <w:t>DingE</w:t>
            </w:r>
            <w:proofErr w:type="spellEnd"/>
          </w:p>
        </w:tc>
        <w:tc>
          <w:tcPr>
            <w:tcW w:w="298" w:type="dxa"/>
            <w:tcBorders>
              <w:top w:val="dashed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4060FB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dashed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796A830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77.2262</w:t>
            </w:r>
          </w:p>
        </w:tc>
        <w:tc>
          <w:tcPr>
            <w:tcW w:w="1304" w:type="dxa"/>
            <w:tcBorders>
              <w:top w:val="dashed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9BF342B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.2561</w:t>
            </w:r>
          </w:p>
        </w:tc>
        <w:tc>
          <w:tcPr>
            <w:tcW w:w="1309" w:type="dxa"/>
            <w:tcBorders>
              <w:top w:val="dashed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74143D7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64.4125</w:t>
            </w:r>
          </w:p>
        </w:tc>
        <w:tc>
          <w:tcPr>
            <w:tcW w:w="1317" w:type="dxa"/>
            <w:tcBorders>
              <w:top w:val="dashed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DD4705D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</w:rPr>
            </w:pPr>
            <w:r w:rsidRPr="00582E08">
              <w:rPr>
                <w:rFonts w:ascii="Times New Roman" w:hAnsi="Times New Roman" w:cs="Times New Roman"/>
              </w:rPr>
              <w:t>86.0492</w:t>
            </w:r>
          </w:p>
        </w:tc>
        <w:tc>
          <w:tcPr>
            <w:tcW w:w="254" w:type="dxa"/>
            <w:tcBorders>
              <w:top w:val="dashed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9E770C8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01" w:type="dxa"/>
            <w:tcBorders>
              <w:top w:val="dashed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EDE900E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11.4824</w:t>
            </w:r>
          </w:p>
        </w:tc>
        <w:tc>
          <w:tcPr>
            <w:tcW w:w="1303" w:type="dxa"/>
            <w:tcBorders>
              <w:top w:val="dashed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B495C66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2.0679</w:t>
            </w:r>
          </w:p>
        </w:tc>
        <w:tc>
          <w:tcPr>
            <w:tcW w:w="1302" w:type="dxa"/>
            <w:tcBorders>
              <w:top w:val="dashed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86AA3DF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7.7201</w:t>
            </w:r>
          </w:p>
        </w:tc>
        <w:tc>
          <w:tcPr>
            <w:tcW w:w="1307" w:type="dxa"/>
            <w:tcBorders>
              <w:top w:val="dashed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E1D94BA" w14:textId="77777777" w:rsidR="000B3CF2" w:rsidRPr="00582E08" w:rsidRDefault="000B3CF2" w:rsidP="00097A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E08">
              <w:rPr>
                <w:rFonts w:ascii="Times New Roman" w:hAnsi="Times New Roman" w:cs="Times New Roman"/>
                <w:color w:val="000000" w:themeColor="text1"/>
              </w:rPr>
              <w:t>15.7278</w:t>
            </w:r>
          </w:p>
        </w:tc>
      </w:tr>
    </w:tbl>
    <w:bookmarkEnd w:id="0"/>
    <w:bookmarkEnd w:id="1"/>
    <w:p w14:paraId="7C64F09B" w14:textId="77777777" w:rsidR="000B3CF2" w:rsidRPr="00582E08" w:rsidRDefault="000B3CF2" w:rsidP="000B3CF2">
      <w:pPr>
        <w:spacing w:after="0"/>
        <w:jc w:val="both"/>
        <w:rPr>
          <w:rFonts w:ascii="Times New Roman" w:hAnsi="Times New Roman" w:cs="Times New Roman"/>
        </w:rPr>
      </w:pPr>
      <w:r w:rsidRPr="00582E08">
        <w:rPr>
          <w:rFonts w:ascii="Times New Roman" w:hAnsi="Times New Roman" w:cs="Times New Roman"/>
        </w:rPr>
        <w:t>Note: SD, Min., and Max. represent Observations, Standard Deviation, Minimum value, and Maximum value, respectively. All countries have 27 observations each.</w:t>
      </w:r>
    </w:p>
    <w:p w14:paraId="476F6411" w14:textId="77777777" w:rsidR="000B3CF2" w:rsidRPr="00582E08" w:rsidRDefault="000B3CF2" w:rsidP="000B3CF2">
      <w:pPr>
        <w:spacing w:after="0"/>
        <w:jc w:val="both"/>
        <w:rPr>
          <w:rFonts w:ascii="Times New Roman" w:hAnsi="Times New Roman" w:cs="Times New Roman"/>
        </w:rPr>
      </w:pPr>
      <w:r w:rsidRPr="00582E08">
        <w:rPr>
          <w:rFonts w:ascii="Times New Roman" w:hAnsi="Times New Roman" w:cs="Times New Roman"/>
        </w:rPr>
        <w:lastRenderedPageBreak/>
        <w:t xml:space="preserve">DE, </w:t>
      </w:r>
      <w:proofErr w:type="spellStart"/>
      <w:r w:rsidRPr="00582E08">
        <w:rPr>
          <w:rFonts w:ascii="Times New Roman" w:hAnsi="Times New Roman" w:cs="Times New Roman"/>
        </w:rPr>
        <w:t>DingE</w:t>
      </w:r>
      <w:proofErr w:type="spellEnd"/>
      <w:r w:rsidRPr="00582E08">
        <w:rPr>
          <w:rFonts w:ascii="Times New Roman" w:hAnsi="Times New Roman" w:cs="Times New Roman"/>
        </w:rPr>
        <w:t xml:space="preserve">, EiT, LD represent Developed Economies, Developing Economies, Economies in Transition, Least Developed </w:t>
      </w:r>
      <w:proofErr w:type="gramStart"/>
      <w:r w:rsidRPr="00582E08">
        <w:rPr>
          <w:rFonts w:ascii="Times New Roman" w:hAnsi="Times New Roman" w:cs="Times New Roman"/>
        </w:rPr>
        <w:t>Economies</w:t>
      </w:r>
      <w:proofErr w:type="gramEnd"/>
      <w:r w:rsidRPr="00582E08">
        <w:rPr>
          <w:rFonts w:ascii="Times New Roman" w:hAnsi="Times New Roman" w:cs="Times New Roman"/>
        </w:rPr>
        <w:t xml:space="preserve"> respectively.</w:t>
      </w:r>
    </w:p>
    <w:p w14:paraId="175EC076" w14:textId="77777777" w:rsidR="000B3CF2" w:rsidRDefault="000B3CF2" w:rsidP="000B3CF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90A3201" w14:textId="77777777" w:rsidR="000B3CF2" w:rsidRDefault="000B3CF2" w:rsidP="000B3CF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75857EF" w14:textId="77777777" w:rsidR="00D37AEA" w:rsidRDefault="00D37AEA"/>
    <w:sectPr w:rsidR="00D37AEA" w:rsidSect="000B3CF2">
      <w:footerReference w:type="default" r:id="rId8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FAEB9" w14:textId="77777777" w:rsidR="00961D8D" w:rsidRDefault="00961D8D" w:rsidP="00BA293D">
      <w:pPr>
        <w:spacing w:after="0" w:line="240" w:lineRule="auto"/>
      </w:pPr>
      <w:r>
        <w:separator/>
      </w:r>
    </w:p>
  </w:endnote>
  <w:endnote w:type="continuationSeparator" w:id="0">
    <w:p w14:paraId="140E748D" w14:textId="77777777" w:rsidR="00961D8D" w:rsidRDefault="00961D8D" w:rsidP="00BA29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 Light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8761020"/>
      <w:docPartObj>
        <w:docPartGallery w:val="Page Numbers (Bottom of Page)"/>
        <w:docPartUnique/>
      </w:docPartObj>
    </w:sdtPr>
    <w:sdtEndPr>
      <w:rPr>
        <w:i/>
        <w:iCs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i/>
            <w:iCs/>
          </w:rPr>
        </w:sdtEndPr>
        <w:sdtContent>
          <w:p w14:paraId="1E95413C" w14:textId="5F8AECA8" w:rsidR="00BA293D" w:rsidRPr="00BA293D" w:rsidRDefault="00BA293D">
            <w:pPr>
              <w:pStyle w:val="Footer"/>
              <w:jc w:val="center"/>
              <w:rPr>
                <w:i/>
                <w:iCs/>
              </w:rPr>
            </w:pPr>
            <w:r w:rsidRPr="00BA293D">
              <w:rPr>
                <w:i/>
                <w:iCs/>
              </w:rPr>
              <w:t xml:space="preserve">Page </w:t>
            </w:r>
            <w:r w:rsidRPr="00BA293D">
              <w:rPr>
                <w:i/>
                <w:iCs/>
                <w:szCs w:val="24"/>
              </w:rPr>
              <w:fldChar w:fldCharType="begin"/>
            </w:r>
            <w:r w:rsidRPr="00BA293D">
              <w:rPr>
                <w:i/>
                <w:iCs/>
              </w:rPr>
              <w:instrText xml:space="preserve"> PAGE </w:instrText>
            </w:r>
            <w:r w:rsidRPr="00BA293D">
              <w:rPr>
                <w:i/>
                <w:iCs/>
                <w:szCs w:val="24"/>
              </w:rPr>
              <w:fldChar w:fldCharType="separate"/>
            </w:r>
            <w:r w:rsidRPr="00BA293D">
              <w:rPr>
                <w:i/>
                <w:iCs/>
                <w:noProof/>
              </w:rPr>
              <w:t>2</w:t>
            </w:r>
            <w:r w:rsidRPr="00BA293D">
              <w:rPr>
                <w:i/>
                <w:iCs/>
                <w:szCs w:val="24"/>
              </w:rPr>
              <w:fldChar w:fldCharType="end"/>
            </w:r>
            <w:r w:rsidRPr="00BA293D">
              <w:rPr>
                <w:i/>
                <w:iCs/>
              </w:rPr>
              <w:t xml:space="preserve"> of </w:t>
            </w:r>
            <w:r w:rsidRPr="00BA293D">
              <w:rPr>
                <w:i/>
                <w:iCs/>
                <w:szCs w:val="24"/>
              </w:rPr>
              <w:fldChar w:fldCharType="begin"/>
            </w:r>
            <w:r w:rsidRPr="00BA293D">
              <w:rPr>
                <w:i/>
                <w:iCs/>
              </w:rPr>
              <w:instrText xml:space="preserve"> NUMPAGES  </w:instrText>
            </w:r>
            <w:r w:rsidRPr="00BA293D">
              <w:rPr>
                <w:i/>
                <w:iCs/>
                <w:szCs w:val="24"/>
              </w:rPr>
              <w:fldChar w:fldCharType="separate"/>
            </w:r>
            <w:r w:rsidRPr="00BA293D">
              <w:rPr>
                <w:i/>
                <w:iCs/>
                <w:noProof/>
              </w:rPr>
              <w:t>2</w:t>
            </w:r>
            <w:r w:rsidRPr="00BA293D">
              <w:rPr>
                <w:i/>
                <w:iCs/>
                <w:szCs w:val="24"/>
              </w:rPr>
              <w:fldChar w:fldCharType="end"/>
            </w:r>
          </w:p>
        </w:sdtContent>
      </w:sdt>
    </w:sdtContent>
  </w:sdt>
  <w:p w14:paraId="5899E905" w14:textId="77777777" w:rsidR="00BA293D" w:rsidRDefault="00BA29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54F12" w14:textId="77777777" w:rsidR="00961D8D" w:rsidRDefault="00961D8D" w:rsidP="00BA293D">
      <w:pPr>
        <w:spacing w:after="0" w:line="240" w:lineRule="auto"/>
      </w:pPr>
      <w:r>
        <w:separator/>
      </w:r>
    </w:p>
  </w:footnote>
  <w:footnote w:type="continuationSeparator" w:id="0">
    <w:p w14:paraId="5616A06C" w14:textId="77777777" w:rsidR="00961D8D" w:rsidRDefault="00961D8D" w:rsidP="00BA29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AF1ED0"/>
    <w:multiLevelType w:val="hybridMultilevel"/>
    <w:tmpl w:val="17DE081E"/>
    <w:lvl w:ilvl="0" w:tplc="B408084E">
      <w:numFmt w:val="bullet"/>
      <w:lvlText w:val="-"/>
      <w:lvlJc w:val="left"/>
      <w:pPr>
        <w:ind w:left="720" w:hanging="360"/>
      </w:pPr>
      <w:rPr>
        <w:rFonts w:ascii="Yu Mincho Light" w:eastAsiaTheme="minorHAnsi" w:hAnsi="Yu Mincho Light" w:cs="Yu Mincho Light" w:hint="eastAsia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Yu Mincho Light" w:eastAsia="Times New Roman" w:hAnsi="Yu Mincho Light" w:cs="Yu Mincho Light" w:hint="eastAsia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Cambria Math" w:hAnsi="Cambria Math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Cambria Math" w:hAnsi="Cambria Math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Yu Mincho Light" w:eastAsia="Times New Roman" w:hAnsi="Yu Mincho Light" w:cs="Yu Mincho Light" w:hint="eastAsia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Cambria Math" w:hAnsi="Cambria Math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Cambria Math" w:hAnsi="Cambria Math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Yu Mincho Light" w:eastAsia="Times New Roman" w:hAnsi="Yu Mincho Light" w:cs="Yu Mincho Light" w:hint="eastAsia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Cambria Math" w:hAnsi="Cambria Math" w:hint="default"/>
      </w:rPr>
    </w:lvl>
  </w:abstractNum>
  <w:abstractNum w:abstractNumId="1" w15:restartNumberingAfterBreak="0">
    <w:nsid w:val="4051171B"/>
    <w:multiLevelType w:val="multilevel"/>
    <w:tmpl w:val="2416B146"/>
    <w:lvl w:ilvl="0">
      <w:start w:val="1"/>
      <w:numFmt w:val="decimal"/>
      <w:lvlText w:val="%1."/>
      <w:lvlJc w:val="left"/>
      <w:pPr>
        <w:ind w:left="360" w:hanging="360"/>
      </w:pPr>
      <w:rPr>
        <w:sz w:val="28"/>
        <w:szCs w:val="32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578B46BC"/>
    <w:multiLevelType w:val="hybridMultilevel"/>
    <w:tmpl w:val="DEB09B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CD03E8"/>
    <w:multiLevelType w:val="hybridMultilevel"/>
    <w:tmpl w:val="0674F9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493625"/>
    <w:multiLevelType w:val="hybridMultilevel"/>
    <w:tmpl w:val="D0CCAC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CF2"/>
    <w:rsid w:val="00086044"/>
    <w:rsid w:val="000B3CF2"/>
    <w:rsid w:val="003A5CCD"/>
    <w:rsid w:val="005047F6"/>
    <w:rsid w:val="007A756B"/>
    <w:rsid w:val="008E7E95"/>
    <w:rsid w:val="00961D8D"/>
    <w:rsid w:val="009A419E"/>
    <w:rsid w:val="009D4589"/>
    <w:rsid w:val="00AC294A"/>
    <w:rsid w:val="00AF50E2"/>
    <w:rsid w:val="00B00A9C"/>
    <w:rsid w:val="00B75EF7"/>
    <w:rsid w:val="00BA293D"/>
    <w:rsid w:val="00D37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CBBB3"/>
  <w15:chartTrackingRefBased/>
  <w15:docId w15:val="{AC65CBC7-25BE-4F42-A04D-6BFD54308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CF2"/>
    <w:rPr>
      <w:kern w:val="0"/>
      <w:lang w:bidi="si-LK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A419E"/>
    <w:pPr>
      <w:keepNext/>
      <w:keepLines/>
      <w:spacing w:after="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sz w:val="36"/>
      <w:szCs w:val="24"/>
      <w:lang w:val="en-GB" w:bidi="ar-S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B3CF2"/>
    <w:pPr>
      <w:keepNext/>
      <w:keepLines/>
      <w:spacing w:after="0" w:line="360" w:lineRule="auto"/>
      <w:outlineLvl w:val="1"/>
    </w:pPr>
    <w:rPr>
      <w:rFonts w:ascii="Times New Roman" w:eastAsia="Times New Roman" w:hAnsi="Times New Roman" w:cstheme="majorBidi"/>
      <w:b/>
      <w:bCs/>
      <w:sz w:val="32"/>
      <w:szCs w:val="24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19E"/>
    <w:rPr>
      <w:rFonts w:ascii="Times New Roman" w:eastAsiaTheme="majorEastAsia" w:hAnsi="Times New Roman" w:cstheme="majorBidi"/>
      <w:b/>
      <w:bCs/>
      <w:kern w:val="0"/>
      <w:sz w:val="36"/>
      <w:szCs w:val="24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B3CF2"/>
    <w:rPr>
      <w:rFonts w:ascii="Times New Roman" w:eastAsia="Times New Roman" w:hAnsi="Times New Roman" w:cstheme="majorBidi"/>
      <w:b/>
      <w:bCs/>
      <w:kern w:val="0"/>
      <w:sz w:val="32"/>
      <w:szCs w:val="24"/>
      <w:lang w:val="en-GB"/>
      <w14:ligatures w14:val="none"/>
    </w:rPr>
  </w:style>
  <w:style w:type="table" w:styleId="TableGrid">
    <w:name w:val="Table Grid"/>
    <w:basedOn w:val="TableNormal"/>
    <w:uiPriority w:val="39"/>
    <w:rsid w:val="000B3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3CF2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  <w:lang w:val="en-GB" w:bidi="ar-SA"/>
    </w:rPr>
  </w:style>
  <w:style w:type="character" w:customStyle="1" w:styleId="HeaderChar">
    <w:name w:val="Header Char"/>
    <w:basedOn w:val="DefaultParagraphFont"/>
    <w:link w:val="Header"/>
    <w:uiPriority w:val="99"/>
    <w:rsid w:val="000B3CF2"/>
    <w:rPr>
      <w:rFonts w:ascii="Times New Roman" w:hAnsi="Times New Roman"/>
      <w:kern w:val="0"/>
      <w:sz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B3CF2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0B3CF2"/>
    <w:rPr>
      <w:rFonts w:ascii="Times New Roman" w:hAnsi="Times New Roman"/>
      <w:kern w:val="0"/>
      <w:sz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0B3CF2"/>
    <w:pPr>
      <w:ind w:left="720"/>
      <w:contextualSpacing/>
    </w:pPr>
    <w:rPr>
      <w:rFonts w:ascii="Times New Roman" w:hAnsi="Times New Roman"/>
      <w:sz w:val="24"/>
      <w:lang w:val="en-GB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0B3CF2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  <w:lang w:val="en-GB" w:bidi="ar-SA"/>
    </w:rPr>
  </w:style>
  <w:style w:type="character" w:styleId="Hyperlink">
    <w:name w:val="Hyperlink"/>
    <w:basedOn w:val="DefaultParagraphFont"/>
    <w:uiPriority w:val="99"/>
    <w:unhideWhenUsed/>
    <w:rsid w:val="000B3CF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3CF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B3CF2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B3CF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B3CF2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0B3CF2"/>
    <w:pPr>
      <w:spacing w:line="240" w:lineRule="auto"/>
    </w:pPr>
    <w:rPr>
      <w:rFonts w:ascii="Times New Roman" w:hAnsi="Times New Roman" w:cs="Times New Roman"/>
      <w:noProof/>
      <w:sz w:val="24"/>
      <w:lang w:val="en-GB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0B3CF2"/>
    <w:rPr>
      <w:rFonts w:ascii="Times New Roman" w:hAnsi="Times New Roman" w:cs="Times New Roman"/>
      <w:noProof/>
      <w:kern w:val="0"/>
      <w:sz w:val="24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B3C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3CF2"/>
    <w:pPr>
      <w:spacing w:line="240" w:lineRule="auto"/>
    </w:pPr>
    <w:rPr>
      <w:rFonts w:ascii="Times New Roman" w:hAnsi="Times New Roman"/>
      <w:sz w:val="20"/>
      <w:szCs w:val="20"/>
      <w:lang w:val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3CF2"/>
    <w:rPr>
      <w:rFonts w:ascii="Times New Roman" w:hAnsi="Times New Roman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C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CF2"/>
    <w:rPr>
      <w:rFonts w:ascii="Times New Roman" w:hAnsi="Times New Roman"/>
      <w:b/>
      <w:bCs/>
      <w:kern w:val="0"/>
      <w:sz w:val="20"/>
      <w:szCs w:val="2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B3CF2"/>
    <w:pPr>
      <w:spacing w:after="0"/>
      <w:jc w:val="center"/>
    </w:pPr>
    <w:rPr>
      <w:rFonts w:ascii="Times New Roman" w:hAnsi="Times New Roman" w:cs="Times New Roman"/>
      <w:noProof/>
      <w:sz w:val="24"/>
      <w:lang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3CF2"/>
    <w:rPr>
      <w:rFonts w:ascii="Times New Roman" w:hAnsi="Times New Roman" w:cs="Times New Roman"/>
      <w:noProof/>
      <w:kern w:val="0"/>
      <w:sz w:val="24"/>
      <w14:ligatures w14:val="non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B3CF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B3C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A5B20F-27C2-4091-B103-1C5770774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631</Words>
  <Characters>9297</Characters>
  <Application>Microsoft Office Word</Application>
  <DocSecurity>0</DocSecurity>
  <Lines>77</Lines>
  <Paragraphs>21</Paragraphs>
  <ScaleCrop>false</ScaleCrop>
  <Company/>
  <LinksUpToDate>false</LinksUpToDate>
  <CharactersWithSpaces>10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hani Attanayake</dc:creator>
  <cp:keywords/>
  <dc:description/>
  <cp:lastModifiedBy>Ruwan Jayathilaka</cp:lastModifiedBy>
  <cp:revision>9</cp:revision>
  <dcterms:created xsi:type="dcterms:W3CDTF">2023-08-22T04:40:00Z</dcterms:created>
  <dcterms:modified xsi:type="dcterms:W3CDTF">2023-10-28T02:56:00Z</dcterms:modified>
</cp:coreProperties>
</file>